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: Sequence information used in the whole genome phylogenetic tree construction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3319"/>
        <w:gridCol w:w="2479"/>
        <w:gridCol w:w="906"/>
      </w:tblGrid>
      <w:tr>
        <w:trPr/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zh-CN"/>
              </w:rPr>
              <w:t>Accession</w:t>
            </w:r>
          </w:p>
        </w:tc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zh-CN"/>
              </w:rPr>
              <w:t>strain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zh-CN"/>
              </w:rPr>
              <w:t>locatio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zh-CN"/>
              </w:rPr>
              <w:t>year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954946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3GDZDVS30B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F95494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3GDZDVS30C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954945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3GDZSDV30A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C261634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Z/10476/201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2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J622197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N/2013/10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J62219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N/2013/10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824902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YN0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824903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YN0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JF50467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ZJYW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9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U36354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Z1D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9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Q67552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98TW35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Q67553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98TWmosq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R29674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YNSW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5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F317645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80-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8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1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683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3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740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5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770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6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77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0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781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2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798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Y849774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I1863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ao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J73742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0360/9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DQ863638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53489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7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744726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TH/BID-V2312/200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J744728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TH/BID-V2314/200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J687448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TH/BID-V2318/200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J744734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TH/BID-V2323/200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868593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TH/BID-V3360/197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67635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D3_0010_8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8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67635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D3 0104 9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876494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0331/9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Thailand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U482452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008/200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U482453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009/200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U48245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015/200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U482461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017/200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F955457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821/200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J461337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VN/BID-V1946/200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F95545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VN/BID-V190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Viet Nam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F041258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3/Pakistan/4525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kist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9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F04125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Pakistan/4329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akist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F04125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Pakistan/5244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akist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041255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Pakistan/55505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akist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 xml:space="preserve">KF041254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Pakistan/5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akistan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X380842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3/SG/CT37/201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X38083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3/SG/CT7/201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2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66269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A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ingap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EU08118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SG/05K791DK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ingap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5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EU08122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/SG/05K4477DK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ingapore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5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46607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-7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Q922557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V-3/IND/5982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JQ922556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/5876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U216209 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lotra 87-s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770511.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WL-25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d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U50928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ENV3-314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enegal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9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J18201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S/BID-V145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S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EU5296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VE/BID-V911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Venezuel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T72635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uba_2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ub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1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J88257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LK/BID-V241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ri Lank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J64359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E/BID-V6262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eru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J898464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Y/BID-V2980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uyan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2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Q86857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O/BID-V339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olomb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2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JF80812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D3PY/AS10/0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araguay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J89844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MX/BID-V2985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Mexico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3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Q70561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I/BID-V483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icaragu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9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GU13187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R/BID-V359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razil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7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JN69737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R/D3LIMHO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razil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U050695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87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hinippines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56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64896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leman/78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Indo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B18912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98902890DV-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Indo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8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858046.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I64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Indo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858041.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W0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Indo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74468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F90/605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rench Poly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74468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PF90/3056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French Polynesi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90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496873.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DH02-3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Bangladesh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02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M20411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awaii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US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44</w:t>
            </w:r>
          </w:p>
        </w:tc>
      </w:tr>
      <w:tr>
        <w:trPr/>
        <w:tc>
          <w:tcPr>
            <w:tcW w:w="160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KM20411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ew Guinea C</w:t>
            </w:r>
          </w:p>
        </w:tc>
        <w:tc>
          <w:tcPr>
            <w:tcW w:w="247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ew Guinea</w:t>
            </w:r>
          </w:p>
        </w:tc>
        <w:tc>
          <w:tcPr>
            <w:tcW w:w="9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1944</w:t>
            </w:r>
          </w:p>
        </w:tc>
      </w:tr>
      <w:tr>
        <w:trPr/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AY947539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MF370226</w:t>
            </w:r>
          </w:p>
        </w:tc>
        <w:tc>
          <w:tcPr>
            <w:tcW w:w="33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H24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YNPE3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Singapor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China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NA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zh-CN"/>
              </w:rPr>
              <w:t>20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A:</w:t>
      </w:r>
      <w:r>
        <w:rPr>
          <w:rFonts w:cs="Times New Roman" w:ascii="Times New Roman" w:hAnsi="Times New Roman"/>
          <w:sz w:val="24"/>
          <w:szCs w:val="24"/>
        </w:rPr>
        <w:t xml:space="preserve"> unclea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9:12:00Z</dcterms:created>
  <dc:creator>admin</dc:creator>
  <dc:description/>
  <cp:keywords/>
  <dc:language>en-US</dc:language>
  <cp:lastModifiedBy>JCVILLEGAS</cp:lastModifiedBy>
  <dcterms:modified xsi:type="dcterms:W3CDTF">2018-07-05T15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